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EC338" w14:textId="77777777" w:rsidR="009F60C0" w:rsidRPr="00A24A59" w:rsidRDefault="009F60C0" w:rsidP="009F60C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A24A59">
        <w:rPr>
          <w:rFonts w:ascii="Times New Roman" w:hAnsi="Times New Roman" w:cs="Times New Roman"/>
          <w:b/>
          <w:sz w:val="24"/>
        </w:rPr>
        <w:t>Appendix</w:t>
      </w:r>
    </w:p>
    <w:p w14:paraId="2B3400CE" w14:textId="77777777" w:rsidR="009F60C0" w:rsidRPr="00DD35FB" w:rsidRDefault="009F60C0" w:rsidP="009F60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8E7D3E">
        <w:rPr>
          <w:rFonts w:ascii="Times New Roman" w:hAnsi="Times New Roman" w:cs="Times New Roman"/>
          <w:b/>
        </w:rPr>
        <w:t>Table XI</w:t>
      </w:r>
      <w:r w:rsidRPr="008E7D3E">
        <w:rPr>
          <w:rFonts w:ascii="Times New Roman" w:hAnsi="Times New Roman" w:cs="Times New Roman"/>
        </w:rPr>
        <w:t>: Impact of ABEM on RAR</w:t>
      </w:r>
    </w:p>
    <w:tbl>
      <w:tblPr>
        <w:tblW w:w="10195" w:type="dxa"/>
        <w:tblLook w:val="04A0" w:firstRow="1" w:lastRow="0" w:firstColumn="1" w:lastColumn="0" w:noHBand="0" w:noVBand="1"/>
      </w:tblPr>
      <w:tblGrid>
        <w:gridCol w:w="3314"/>
        <w:gridCol w:w="1084"/>
        <w:gridCol w:w="1920"/>
        <w:gridCol w:w="1845"/>
        <w:gridCol w:w="2032"/>
      </w:tblGrid>
      <w:tr w:rsidR="009F60C0" w:rsidRPr="003D312A" w14:paraId="647E1FF9" w14:textId="77777777" w:rsidTr="00796AD0">
        <w:trPr>
          <w:trHeight w:val="207"/>
        </w:trPr>
        <w:tc>
          <w:tcPr>
            <w:tcW w:w="333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0FA0ED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5F84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265F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1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AEB3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2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FEF8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3)</w:t>
            </w:r>
          </w:p>
        </w:tc>
      </w:tr>
      <w:tr w:rsidR="009F60C0" w:rsidRPr="003D312A" w14:paraId="38011A17" w14:textId="77777777" w:rsidTr="00796AD0">
        <w:trPr>
          <w:trHeight w:val="219"/>
        </w:trPr>
        <w:tc>
          <w:tcPr>
            <w:tcW w:w="33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9D6FEB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B69C2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gn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4F3B8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</w:t>
            </w: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FKGL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6B52F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</w:t>
            </w: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FKG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18FA9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</w:t>
            </w: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FKGL</w:t>
            </w:r>
          </w:p>
        </w:tc>
      </w:tr>
      <w:tr w:rsidR="009F60C0" w:rsidRPr="003D312A" w14:paraId="30A66171" w14:textId="77777777" w:rsidTr="00796AD0">
        <w:trPr>
          <w:trHeight w:val="20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BA13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L.RAR</w:t>
            </w:r>
            <w:r w:rsidRPr="008E7D3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KG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3CF4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0C26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2176***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2C76C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1782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6E38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1928*** </w:t>
            </w:r>
          </w:p>
        </w:tc>
      </w:tr>
      <w:tr w:rsidR="009F60C0" w:rsidRPr="003D312A" w14:paraId="3AD39171" w14:textId="77777777" w:rsidTr="00796AD0">
        <w:trPr>
          <w:trHeight w:val="20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4F2B4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J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FEE9B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9D08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0218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204E2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24F29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60C0" w:rsidRPr="003D312A" w14:paraId="47EB0AED" w14:textId="77777777" w:rsidTr="00796AD0">
        <w:trPr>
          <w:trHeight w:val="20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F62B5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MJ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A9E9B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8CE2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7538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0242** 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DCB3E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60C0" w:rsidRPr="003D312A" w14:paraId="690260C9" w14:textId="77777777" w:rsidTr="00796AD0">
        <w:trPr>
          <w:trHeight w:val="20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F440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K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0009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295E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DBA8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9412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0635** </w:t>
            </w:r>
          </w:p>
        </w:tc>
      </w:tr>
      <w:tr w:rsidR="009F60C0" w:rsidRPr="003D312A" w14:paraId="384D995C" w14:textId="77777777" w:rsidTr="00796AD0">
        <w:trPr>
          <w:trHeight w:val="20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EEBD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RO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E9BD5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05AF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1.7236**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FD31B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1.3723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860F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4252</w:t>
            </w:r>
          </w:p>
        </w:tc>
      </w:tr>
      <w:tr w:rsidR="009F60C0" w:rsidRPr="003D312A" w14:paraId="26197FCB" w14:textId="77777777" w:rsidTr="00796AD0">
        <w:trPr>
          <w:trHeight w:val="20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22D6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1901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E3C1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2722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12EC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1332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96DC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0532 </w:t>
            </w:r>
          </w:p>
        </w:tc>
      </w:tr>
      <w:tr w:rsidR="009F60C0" w:rsidRPr="003D312A" w14:paraId="1366E47B" w14:textId="77777777" w:rsidTr="00796AD0">
        <w:trPr>
          <w:trHeight w:val="20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61B1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Firm Siz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A00F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15AB5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0352**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A3E1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0421***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A536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0937* </w:t>
            </w:r>
          </w:p>
        </w:tc>
      </w:tr>
      <w:tr w:rsidR="009F60C0" w:rsidRPr="003D312A" w14:paraId="06D779D8" w14:textId="77777777" w:rsidTr="00796AD0">
        <w:trPr>
          <w:trHeight w:val="20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10AE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CF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E6C8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855D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0532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FA2F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742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95CC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0.4629*</w:t>
            </w:r>
          </w:p>
        </w:tc>
      </w:tr>
      <w:tr w:rsidR="009F60C0" w:rsidRPr="003D312A" w14:paraId="3DF8D497" w14:textId="77777777" w:rsidTr="00796AD0">
        <w:trPr>
          <w:trHeight w:val="219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18EE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B248C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F0A5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8.1314***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9EFE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8.2426***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40D3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9.0272** </w:t>
            </w:r>
          </w:p>
        </w:tc>
      </w:tr>
      <w:tr w:rsidR="009F60C0" w:rsidRPr="003D312A" w14:paraId="5BDEE678" w14:textId="77777777" w:rsidTr="00796AD0">
        <w:trPr>
          <w:trHeight w:val="207"/>
        </w:trPr>
        <w:tc>
          <w:tcPr>
            <w:tcW w:w="33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7AF4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8ACD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C21A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1655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91AF1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1671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4B91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1686</w:t>
            </w:r>
          </w:p>
        </w:tc>
      </w:tr>
      <w:tr w:rsidR="009F60C0" w:rsidRPr="003D312A" w14:paraId="6786D736" w14:textId="77777777" w:rsidTr="00796AD0">
        <w:trPr>
          <w:trHeight w:val="20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7FE9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rellano-Bond: AR(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B9DA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C07A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836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F1D1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420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D589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2982</w:t>
            </w:r>
          </w:p>
        </w:tc>
      </w:tr>
      <w:tr w:rsidR="009F60C0" w:rsidRPr="003D312A" w14:paraId="687133F4" w14:textId="77777777" w:rsidTr="00796AD0">
        <w:trPr>
          <w:trHeight w:val="219"/>
        </w:trPr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B28C8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Hansen Test (p-Val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8454A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71068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624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D4E88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7293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A8EB2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2638</w:t>
            </w:r>
          </w:p>
        </w:tc>
      </w:tr>
      <w:tr w:rsidR="009F60C0" w:rsidRPr="003D312A" w14:paraId="7605A2EF" w14:textId="77777777" w:rsidTr="00796AD0">
        <w:trPr>
          <w:trHeight w:val="219"/>
        </w:trPr>
        <w:tc>
          <w:tcPr>
            <w:tcW w:w="101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30A0E" w14:textId="77777777" w:rsidR="009F60C0" w:rsidRPr="008E7D3E" w:rsidRDefault="009F60C0" w:rsidP="00796AD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E7D3E">
              <w:rPr>
                <w:rFonts w:ascii="Times New Roman" w:hAnsi="Times New Roman" w:cs="Times New Roman"/>
                <w:b/>
              </w:rPr>
              <w:t xml:space="preserve">Note: </w:t>
            </w:r>
            <w:r w:rsidRPr="008E7D3E">
              <w:rPr>
                <w:rFonts w:ascii="Times New Roman" w:hAnsi="Times New Roman" w:cs="Times New Roman"/>
              </w:rPr>
              <w:t>This table presents the System GMM results to examine the impact of accrual-based EM on the readability of annual reports for Pakistani listed firms.* p &lt; 0.1, ** p &lt; 0.05, *** p &lt; 0.01.</w:t>
            </w:r>
          </w:p>
        </w:tc>
      </w:tr>
    </w:tbl>
    <w:p w14:paraId="5148A196" w14:textId="77777777" w:rsidR="009F60C0" w:rsidRPr="00DD35FB" w:rsidRDefault="009F60C0" w:rsidP="009F60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6A6BCD95" w14:textId="77777777" w:rsidR="009F60C0" w:rsidRDefault="009F60C0" w:rsidP="009F60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44BAC204" w14:textId="77777777" w:rsidR="009F60C0" w:rsidRPr="008E7D3E" w:rsidRDefault="009F60C0" w:rsidP="009F60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4BB1FB14" w14:textId="77777777" w:rsidR="009F60C0" w:rsidRPr="00DD35FB" w:rsidRDefault="009F60C0" w:rsidP="009F60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8E7D3E">
        <w:rPr>
          <w:rFonts w:ascii="Times New Roman" w:hAnsi="Times New Roman" w:cs="Times New Roman"/>
          <w:b/>
        </w:rPr>
        <w:t>Table XII:</w:t>
      </w:r>
      <w:r w:rsidRPr="008E7D3E">
        <w:rPr>
          <w:rFonts w:ascii="Times New Roman" w:hAnsi="Times New Roman" w:cs="Times New Roman"/>
        </w:rPr>
        <w:t xml:space="preserve"> Impact of RBEM on RAR</w:t>
      </w:r>
    </w:p>
    <w:tbl>
      <w:tblPr>
        <w:tblW w:w="9831" w:type="dxa"/>
        <w:tblLook w:val="04A0" w:firstRow="1" w:lastRow="0" w:firstColumn="1" w:lastColumn="0" w:noHBand="0" w:noVBand="1"/>
      </w:tblPr>
      <w:tblGrid>
        <w:gridCol w:w="6036"/>
        <w:gridCol w:w="1219"/>
        <w:gridCol w:w="2576"/>
      </w:tblGrid>
      <w:tr w:rsidR="009F60C0" w:rsidRPr="003D312A" w14:paraId="1D8B01D3" w14:textId="77777777" w:rsidTr="00796AD0">
        <w:trPr>
          <w:trHeight w:val="246"/>
        </w:trPr>
        <w:tc>
          <w:tcPr>
            <w:tcW w:w="60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FA1020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57A4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1B60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1)</w:t>
            </w:r>
          </w:p>
        </w:tc>
      </w:tr>
      <w:tr w:rsidR="009F60C0" w:rsidRPr="003D312A" w14:paraId="40035344" w14:textId="77777777" w:rsidTr="00796AD0">
        <w:trPr>
          <w:trHeight w:val="269"/>
        </w:trPr>
        <w:tc>
          <w:tcPr>
            <w:tcW w:w="6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1CE38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140FE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gn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7137D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</w:t>
            </w: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FKGL</w:t>
            </w:r>
          </w:p>
        </w:tc>
      </w:tr>
      <w:tr w:rsidR="009F60C0" w:rsidRPr="003D312A" w14:paraId="487E502F" w14:textId="77777777" w:rsidTr="00796AD0">
        <w:trPr>
          <w:trHeight w:val="293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1BA9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L.RAR</w:t>
            </w:r>
            <w:r w:rsidRPr="008E7D3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KG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18ED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49F0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1672***</w:t>
            </w:r>
          </w:p>
        </w:tc>
      </w:tr>
      <w:tr w:rsidR="009F60C0" w:rsidRPr="003D312A" w14:paraId="0B73BCA2" w14:textId="77777777" w:rsidTr="00796AD0">
        <w:trPr>
          <w:trHeight w:val="234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E64E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RBE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FFE6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F1EC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            0.0973* </w:t>
            </w:r>
          </w:p>
        </w:tc>
      </w:tr>
      <w:tr w:rsidR="009F60C0" w:rsidRPr="003D312A" w14:paraId="7338A277" w14:textId="77777777" w:rsidTr="00796AD0">
        <w:trPr>
          <w:trHeight w:val="246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5AC8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R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92E2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B50E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01825 </w:t>
            </w:r>
          </w:p>
        </w:tc>
      </w:tr>
      <w:tr w:rsidR="009F60C0" w:rsidRPr="003D312A" w14:paraId="1405F31B" w14:textId="77777777" w:rsidTr="00796AD0">
        <w:trPr>
          <w:trHeight w:val="246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9AE7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6A82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C7DB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023 </w:t>
            </w:r>
          </w:p>
        </w:tc>
      </w:tr>
      <w:tr w:rsidR="009F60C0" w:rsidRPr="003D312A" w14:paraId="4B707DBC" w14:textId="77777777" w:rsidTr="00796AD0">
        <w:trPr>
          <w:trHeight w:val="258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FE6B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Firm Siz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1DC5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F2AC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1937** </w:t>
            </w:r>
          </w:p>
        </w:tc>
      </w:tr>
      <w:tr w:rsidR="009F60C0" w:rsidRPr="003D312A" w14:paraId="612F4B77" w14:textId="77777777" w:rsidTr="00796AD0">
        <w:trPr>
          <w:trHeight w:val="246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798D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CF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7F16A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52527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0203*** </w:t>
            </w:r>
          </w:p>
        </w:tc>
      </w:tr>
      <w:tr w:rsidR="009F60C0" w:rsidRPr="003D312A" w14:paraId="7EBE0C87" w14:textId="77777777" w:rsidTr="00796AD0">
        <w:trPr>
          <w:trHeight w:val="492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0FA3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7C046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122C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8.3242*** </w:t>
            </w:r>
          </w:p>
        </w:tc>
      </w:tr>
      <w:tr w:rsidR="009F60C0" w:rsidRPr="003D312A" w14:paraId="6A02D022" w14:textId="77777777" w:rsidTr="00796AD0">
        <w:trPr>
          <w:trHeight w:val="246"/>
        </w:trPr>
        <w:tc>
          <w:tcPr>
            <w:tcW w:w="6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A27C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4A3C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5BBD0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1686</w:t>
            </w:r>
          </w:p>
        </w:tc>
      </w:tr>
      <w:tr w:rsidR="009F60C0" w:rsidRPr="003D312A" w14:paraId="3D5C1932" w14:textId="77777777" w:rsidTr="00796AD0">
        <w:trPr>
          <w:trHeight w:val="246"/>
        </w:trPr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A3B0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rellano-Bond: AR(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49AB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D779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2932</w:t>
            </w:r>
          </w:p>
        </w:tc>
      </w:tr>
      <w:tr w:rsidR="009F60C0" w:rsidRPr="003D312A" w14:paraId="7949EB0D" w14:textId="77777777" w:rsidTr="00796AD0">
        <w:trPr>
          <w:trHeight w:val="258"/>
        </w:trPr>
        <w:tc>
          <w:tcPr>
            <w:tcW w:w="6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F5DA5" w14:textId="77777777" w:rsidR="009F60C0" w:rsidRPr="008E7D3E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Hansen Test (p-Val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84B8C" w14:textId="77777777" w:rsidR="009F60C0" w:rsidRPr="008E7D3E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71413" w14:textId="77777777" w:rsidR="009F60C0" w:rsidRPr="008E7D3E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3382</w:t>
            </w:r>
          </w:p>
        </w:tc>
      </w:tr>
      <w:tr w:rsidR="009F60C0" w:rsidRPr="003D312A" w14:paraId="46EB0743" w14:textId="77777777" w:rsidTr="00796AD0">
        <w:trPr>
          <w:trHeight w:val="258"/>
        </w:trPr>
        <w:tc>
          <w:tcPr>
            <w:tcW w:w="9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B3CDF" w14:textId="77777777" w:rsidR="009F60C0" w:rsidRPr="00DD35FB" w:rsidRDefault="009F60C0" w:rsidP="00796AD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E7D3E">
              <w:rPr>
                <w:rFonts w:ascii="Times New Roman" w:hAnsi="Times New Roman" w:cs="Times New Roman"/>
              </w:rPr>
              <w:t>Note: This table presents the System GMM results to examine the impact of real-based EM on the readability of annual reports for Pakistani listed firms. * p &lt; 0.1, ** p &lt; 0.05, *** p &lt; 0.01.</w:t>
            </w:r>
          </w:p>
        </w:tc>
      </w:tr>
    </w:tbl>
    <w:p w14:paraId="41825D6C" w14:textId="77777777" w:rsidR="009F60C0" w:rsidRDefault="009F60C0" w:rsidP="009F60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4146C809" w14:textId="77777777" w:rsidR="009F60C0" w:rsidRDefault="009F60C0" w:rsidP="009F60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5374C5E7" w14:textId="77777777" w:rsidR="009F60C0" w:rsidRDefault="009F60C0" w:rsidP="009F60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41D91771" w14:textId="77777777" w:rsidR="009F60C0" w:rsidRDefault="009F60C0" w:rsidP="009F60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406532CD" w14:textId="77777777" w:rsidR="009F60C0" w:rsidRPr="00DD35FB" w:rsidRDefault="009F60C0" w:rsidP="009F60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9535" w:type="dxa"/>
        <w:tblLook w:val="04A0" w:firstRow="1" w:lastRow="0" w:firstColumn="1" w:lastColumn="0" w:noHBand="0" w:noVBand="1"/>
      </w:tblPr>
      <w:tblGrid>
        <w:gridCol w:w="2972"/>
        <w:gridCol w:w="1084"/>
        <w:gridCol w:w="1846"/>
        <w:gridCol w:w="1769"/>
        <w:gridCol w:w="1864"/>
      </w:tblGrid>
      <w:tr w:rsidR="009F60C0" w:rsidRPr="003D312A" w14:paraId="04955F23" w14:textId="77777777" w:rsidTr="00796AD0">
        <w:trPr>
          <w:trHeight w:val="293"/>
        </w:trPr>
        <w:tc>
          <w:tcPr>
            <w:tcW w:w="953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5AB9C5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Table XIII:</w:t>
            </w: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mpact of TEM on RAR  </w:t>
            </w:r>
          </w:p>
        </w:tc>
      </w:tr>
      <w:tr w:rsidR="009F60C0" w:rsidRPr="003D312A" w14:paraId="5101F8FD" w14:textId="77777777" w:rsidTr="00796AD0">
        <w:trPr>
          <w:trHeight w:val="267"/>
        </w:trPr>
        <w:tc>
          <w:tcPr>
            <w:tcW w:w="29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6F6767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C244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Expected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A19D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E7FE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BA98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3)</w:t>
            </w:r>
          </w:p>
        </w:tc>
      </w:tr>
      <w:tr w:rsidR="009F60C0" w:rsidRPr="003D312A" w14:paraId="3D7F7D02" w14:textId="77777777" w:rsidTr="00796AD0">
        <w:trPr>
          <w:trHeight w:val="279"/>
        </w:trPr>
        <w:tc>
          <w:tcPr>
            <w:tcW w:w="2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B9DC59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72564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ign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225BF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R</w:t>
            </w: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FKGL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F07F8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R</w:t>
            </w: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FKG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1B166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R</w:t>
            </w: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FKGL</w:t>
            </w:r>
          </w:p>
        </w:tc>
      </w:tr>
      <w:tr w:rsidR="009F60C0" w:rsidRPr="003D312A" w14:paraId="795760A3" w14:textId="77777777" w:rsidTr="00796AD0">
        <w:trPr>
          <w:trHeight w:val="267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B7F3B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L.RAR</w:t>
            </w:r>
            <w:r w:rsidRPr="008E7D3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KG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DB8B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268E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1677***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053C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1749***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74A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2281***</w:t>
            </w:r>
          </w:p>
        </w:tc>
      </w:tr>
      <w:tr w:rsidR="009F60C0" w:rsidRPr="003D312A" w14:paraId="04FA5E84" w14:textId="77777777" w:rsidTr="00796AD0">
        <w:trPr>
          <w:trHeight w:val="267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3BBC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TEM(J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7223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9690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013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D0BA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552C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F60C0" w:rsidRPr="003D312A" w14:paraId="003AE9DC" w14:textId="77777777" w:rsidTr="00796AD0">
        <w:trPr>
          <w:trHeight w:val="267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A63A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TEM(MJ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C25C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FB3F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5FB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343**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331E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60C0" w:rsidRPr="003D312A" w14:paraId="0A253A61" w14:textId="77777777" w:rsidTr="00796AD0">
        <w:trPr>
          <w:trHeight w:val="267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4156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TEM(K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64B9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E566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4BE1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B7B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342** </w:t>
            </w:r>
          </w:p>
        </w:tc>
      </w:tr>
      <w:tr w:rsidR="009F60C0" w:rsidRPr="003D312A" w14:paraId="3933CA14" w14:textId="77777777" w:rsidTr="00796AD0">
        <w:trPr>
          <w:trHeight w:val="267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4160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RO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EB2C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D506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12422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F91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1.2532*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736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0222 </w:t>
            </w:r>
          </w:p>
        </w:tc>
      </w:tr>
      <w:tr w:rsidR="009F60C0" w:rsidRPr="003D312A" w14:paraId="2254BDE5" w14:textId="77777777" w:rsidTr="00796AD0">
        <w:trPr>
          <w:trHeight w:val="267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44EC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F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DB8A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13C0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0.103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85B0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0837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A213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0939 </w:t>
            </w:r>
          </w:p>
        </w:tc>
      </w:tr>
      <w:tr w:rsidR="009F60C0" w:rsidRPr="003D312A" w14:paraId="702A477A" w14:textId="77777777" w:rsidTr="00796AD0">
        <w:trPr>
          <w:trHeight w:val="267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D1EF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Firm Siz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8C34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5A3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0852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DA1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0987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29E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729*** </w:t>
            </w:r>
          </w:p>
        </w:tc>
      </w:tr>
      <w:tr w:rsidR="009F60C0" w:rsidRPr="003D312A" w14:paraId="565A5111" w14:textId="77777777" w:rsidTr="00796AD0">
        <w:trPr>
          <w:trHeight w:val="267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F4E1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CF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2265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618D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0.32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FE11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0.74292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B396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97345*** </w:t>
            </w:r>
          </w:p>
        </w:tc>
      </w:tr>
      <w:tr w:rsidR="009F60C0" w:rsidRPr="003D312A" w14:paraId="55E92E76" w14:textId="77777777" w:rsidTr="00796AD0">
        <w:trPr>
          <w:trHeight w:val="279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CF44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5898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807C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8.9623***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D089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9.7356***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208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.2432*** </w:t>
            </w:r>
          </w:p>
        </w:tc>
      </w:tr>
      <w:tr w:rsidR="009F60C0" w:rsidRPr="003D312A" w14:paraId="7FE90D6B" w14:textId="77777777" w:rsidTr="00796AD0">
        <w:trPr>
          <w:trHeight w:val="267"/>
        </w:trPr>
        <w:tc>
          <w:tcPr>
            <w:tcW w:w="2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3BC8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Observations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5C78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A485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1655</w:t>
            </w:r>
          </w:p>
        </w:tc>
        <w:tc>
          <w:tcPr>
            <w:tcW w:w="1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851A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1675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EDF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1696</w:t>
            </w:r>
          </w:p>
        </w:tc>
      </w:tr>
      <w:tr w:rsidR="009F60C0" w:rsidRPr="003D312A" w14:paraId="6AAA56C3" w14:textId="77777777" w:rsidTr="00796AD0">
        <w:trPr>
          <w:trHeight w:val="267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C945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Arellano-Bond: AR(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183B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8A2A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203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5B7A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36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389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3485</w:t>
            </w:r>
          </w:p>
        </w:tc>
      </w:tr>
      <w:tr w:rsidR="009F60C0" w:rsidRPr="003D312A" w14:paraId="781ABC27" w14:textId="77777777" w:rsidTr="00796AD0">
        <w:trPr>
          <w:trHeight w:val="279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F5E3E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Hansen Test (p-Val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F3D79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639B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452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073B2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746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3748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4937</w:t>
            </w:r>
          </w:p>
        </w:tc>
      </w:tr>
      <w:tr w:rsidR="009F60C0" w:rsidRPr="003D312A" w14:paraId="0AECC0EA" w14:textId="77777777" w:rsidTr="00796AD0">
        <w:trPr>
          <w:trHeight w:val="279"/>
        </w:trPr>
        <w:tc>
          <w:tcPr>
            <w:tcW w:w="95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12532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7D3E">
              <w:rPr>
                <w:rFonts w:ascii="Times New Roman" w:hAnsi="Times New Roman" w:cs="Times New Roman"/>
              </w:rPr>
              <w:t>Note: This table presents the System GMM results to examine the impact of total EM on the readability of annual reports for Pakistani listed firms. * p &lt; 0.1, ** p &lt; 0.05, *** p &lt; 0.01.</w:t>
            </w:r>
          </w:p>
        </w:tc>
      </w:tr>
    </w:tbl>
    <w:p w14:paraId="37B18B01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p w14:paraId="312E6F78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p w14:paraId="5D771AB8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p w14:paraId="3D48F3AA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tbl>
      <w:tblPr>
        <w:tblW w:w="9550" w:type="dxa"/>
        <w:tblLook w:val="04A0" w:firstRow="1" w:lastRow="0" w:firstColumn="1" w:lastColumn="0" w:noHBand="0" w:noVBand="1"/>
      </w:tblPr>
      <w:tblGrid>
        <w:gridCol w:w="5868"/>
        <w:gridCol w:w="1339"/>
        <w:gridCol w:w="2343"/>
      </w:tblGrid>
      <w:tr w:rsidR="009F60C0" w:rsidRPr="003D312A" w14:paraId="6D0768A9" w14:textId="77777777" w:rsidTr="00796AD0">
        <w:trPr>
          <w:trHeight w:val="278"/>
        </w:trPr>
        <w:tc>
          <w:tcPr>
            <w:tcW w:w="95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88D09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able XIV: The impact of CG mechanisms on RAR</w:t>
            </w:r>
          </w:p>
        </w:tc>
      </w:tr>
      <w:tr w:rsidR="009F60C0" w:rsidRPr="003D312A" w14:paraId="207C2296" w14:textId="77777777" w:rsidTr="00796AD0">
        <w:trPr>
          <w:trHeight w:val="265"/>
        </w:trPr>
        <w:tc>
          <w:tcPr>
            <w:tcW w:w="58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4705CB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13E3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Expected 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CED3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(1)</w:t>
            </w:r>
          </w:p>
        </w:tc>
      </w:tr>
      <w:tr w:rsidR="009F60C0" w:rsidRPr="003D312A" w14:paraId="5BF81755" w14:textId="77777777" w:rsidTr="00796AD0">
        <w:trPr>
          <w:trHeight w:val="303"/>
        </w:trPr>
        <w:tc>
          <w:tcPr>
            <w:tcW w:w="58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47953B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4CFE0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ign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79D3E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R</w:t>
            </w: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FKGL</w:t>
            </w:r>
          </w:p>
        </w:tc>
      </w:tr>
      <w:tr w:rsidR="009F60C0" w:rsidRPr="003D312A" w14:paraId="059A6C25" w14:textId="77777777" w:rsidTr="00796AD0">
        <w:trPr>
          <w:trHeight w:val="316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007A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L. RAR</w:t>
            </w:r>
            <w:r w:rsidRPr="008E7D3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KG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380A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AACD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1403*** [0.019]</w:t>
            </w:r>
          </w:p>
        </w:tc>
      </w:tr>
      <w:tr w:rsidR="009F60C0" w:rsidRPr="003D312A" w14:paraId="3C572B8E" w14:textId="77777777" w:rsidTr="00796AD0">
        <w:trPr>
          <w:trHeight w:val="265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69B0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AC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38CA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6B88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0.1832*** [0.044]</w:t>
            </w:r>
          </w:p>
        </w:tc>
      </w:tr>
      <w:tr w:rsidR="009F60C0" w:rsidRPr="003D312A" w14:paraId="39826B5F" w14:textId="77777777" w:rsidTr="00796AD0">
        <w:trPr>
          <w:trHeight w:val="265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B6AE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AQ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3815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55AC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0.1424** [0.057]</w:t>
            </w:r>
          </w:p>
        </w:tc>
      </w:tr>
      <w:tr w:rsidR="009F60C0" w:rsidRPr="003D312A" w14:paraId="1BB1C959" w14:textId="77777777" w:rsidTr="00796AD0">
        <w:trPr>
          <w:trHeight w:val="265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E4B7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IB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2C14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3CED0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1.1905*** [0.229]</w:t>
            </w:r>
          </w:p>
        </w:tc>
      </w:tr>
      <w:tr w:rsidR="009F60C0" w:rsidRPr="003D312A" w14:paraId="56C41EDC" w14:textId="77777777" w:rsidTr="00796AD0">
        <w:trPr>
          <w:trHeight w:val="265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60F43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F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2C18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7BBE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0.9954*** [0.359]</w:t>
            </w:r>
          </w:p>
        </w:tc>
      </w:tr>
      <w:tr w:rsidR="009F60C0" w:rsidRPr="003D312A" w14:paraId="3A5F52ED" w14:textId="77777777" w:rsidTr="00796AD0">
        <w:trPr>
          <w:trHeight w:val="265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BAE9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RO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4015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2B6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0.0551 [0.132]</w:t>
            </w:r>
          </w:p>
        </w:tc>
      </w:tr>
      <w:tr w:rsidR="009F60C0" w:rsidRPr="003D312A" w14:paraId="1E26CC2D" w14:textId="77777777" w:rsidTr="00796AD0">
        <w:trPr>
          <w:trHeight w:val="265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1F64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F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429B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F0C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0.0399 [0.132]</w:t>
            </w:r>
          </w:p>
        </w:tc>
      </w:tr>
      <w:tr w:rsidR="009F60C0" w:rsidRPr="003D312A" w14:paraId="220C82DD" w14:textId="77777777" w:rsidTr="00796AD0">
        <w:trPr>
          <w:trHeight w:val="265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9192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irm Size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62DB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+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5D1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0771*** [0.017]</w:t>
            </w:r>
          </w:p>
        </w:tc>
      </w:tr>
      <w:tr w:rsidR="009F60C0" w:rsidRPr="003D312A" w14:paraId="0EBEB2DF" w14:textId="77777777" w:rsidTr="00796AD0">
        <w:trPr>
          <w:trHeight w:val="265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0D69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CF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46AB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3D992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0.2568* [0.146]</w:t>
            </w:r>
          </w:p>
        </w:tc>
      </w:tr>
      <w:tr w:rsidR="009F60C0" w:rsidRPr="003D312A" w14:paraId="71D42DB6" w14:textId="77777777" w:rsidTr="00796AD0">
        <w:trPr>
          <w:trHeight w:val="265"/>
        </w:trPr>
        <w:tc>
          <w:tcPr>
            <w:tcW w:w="5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0E004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ECC7A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721B0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9.5103*** [0.351]</w:t>
            </w:r>
          </w:p>
        </w:tc>
      </w:tr>
      <w:tr w:rsidR="009F60C0" w:rsidRPr="003D312A" w14:paraId="27805AA3" w14:textId="77777777" w:rsidTr="00796AD0">
        <w:trPr>
          <w:trHeight w:val="265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889D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Observation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E5A7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D97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757</w:t>
            </w:r>
          </w:p>
        </w:tc>
      </w:tr>
      <w:tr w:rsidR="009F60C0" w:rsidRPr="003D312A" w14:paraId="7F323B57" w14:textId="77777777" w:rsidTr="00796AD0">
        <w:trPr>
          <w:trHeight w:val="265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DFBB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Arellano-Bond: AR(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CB78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9FD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2406</w:t>
            </w:r>
          </w:p>
        </w:tc>
      </w:tr>
      <w:tr w:rsidR="009F60C0" w:rsidRPr="003D312A" w14:paraId="1FC4E3D4" w14:textId="77777777" w:rsidTr="00796AD0">
        <w:trPr>
          <w:trHeight w:val="278"/>
        </w:trPr>
        <w:tc>
          <w:tcPr>
            <w:tcW w:w="5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B62B4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Hansen Test (p-Val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67506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434A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3565</w:t>
            </w:r>
          </w:p>
        </w:tc>
      </w:tr>
      <w:tr w:rsidR="009F60C0" w:rsidRPr="003D312A" w14:paraId="4260971D" w14:textId="77777777" w:rsidTr="00796AD0">
        <w:trPr>
          <w:trHeight w:val="278"/>
        </w:trPr>
        <w:tc>
          <w:tcPr>
            <w:tcW w:w="95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50AEA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Note: This table presents the System GMM results to examine the impact of CG mechanisms on the readability of annual reports for Pakistani listed firms. * p &lt; 0.1, ** p &lt; 0.05, *** p &lt; 0.01.</w:t>
            </w:r>
          </w:p>
        </w:tc>
      </w:tr>
    </w:tbl>
    <w:p w14:paraId="0E9200CA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p w14:paraId="12350347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p w14:paraId="16CB6F9F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p w14:paraId="1585DC6A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tbl>
      <w:tblPr>
        <w:tblW w:w="10182" w:type="dxa"/>
        <w:tblInd w:w="-270" w:type="dxa"/>
        <w:tblLook w:val="04A0" w:firstRow="1" w:lastRow="0" w:firstColumn="1" w:lastColumn="0" w:noHBand="0" w:noVBand="1"/>
      </w:tblPr>
      <w:tblGrid>
        <w:gridCol w:w="1831"/>
        <w:gridCol w:w="1361"/>
        <w:gridCol w:w="2105"/>
        <w:gridCol w:w="2488"/>
        <w:gridCol w:w="2397"/>
      </w:tblGrid>
      <w:tr w:rsidR="009F60C0" w:rsidRPr="003D312A" w14:paraId="1088EE9A" w14:textId="77777777" w:rsidTr="00796AD0">
        <w:trPr>
          <w:trHeight w:val="292"/>
        </w:trPr>
        <w:tc>
          <w:tcPr>
            <w:tcW w:w="1018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658415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Table </w:t>
            </w:r>
            <w:r w:rsidRPr="00BF1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V</w:t>
            </w: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 Moderating impact of CG mechanisms between ABEM and RAR</w:t>
            </w:r>
          </w:p>
        </w:tc>
      </w:tr>
      <w:tr w:rsidR="009F60C0" w:rsidRPr="003D312A" w14:paraId="5A5DEEF7" w14:textId="77777777" w:rsidTr="00796AD0">
        <w:trPr>
          <w:trHeight w:val="278"/>
        </w:trPr>
        <w:tc>
          <w:tcPr>
            <w:tcW w:w="18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3CAB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ariables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6B32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ected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5FC4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1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ACC1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2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5E0D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3)</w:t>
            </w:r>
          </w:p>
        </w:tc>
      </w:tr>
      <w:tr w:rsidR="009F60C0" w:rsidRPr="003D312A" w14:paraId="0500B0E6" w14:textId="77777777" w:rsidTr="00796AD0">
        <w:trPr>
          <w:trHeight w:val="319"/>
        </w:trPr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55631" w14:textId="77777777" w:rsidR="009F60C0" w:rsidRPr="003D312A" w:rsidRDefault="009F60C0" w:rsidP="00796A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7D3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752F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ign 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46EAF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</w:t>
            </w: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FKGL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6E48D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</w:t>
            </w: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FKGL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AB8CE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</w:t>
            </w: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FKGL</w:t>
            </w:r>
          </w:p>
        </w:tc>
      </w:tr>
      <w:tr w:rsidR="009F60C0" w:rsidRPr="003D312A" w14:paraId="61297B8E" w14:textId="77777777" w:rsidTr="00796AD0">
        <w:trPr>
          <w:trHeight w:val="278"/>
        </w:trPr>
        <w:tc>
          <w:tcPr>
            <w:tcW w:w="18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16EA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L.RAR</w:t>
            </w:r>
            <w:r w:rsidRPr="008E7D3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I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BAB1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EE2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1482*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C79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1327***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52EF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1155***</w:t>
            </w:r>
          </w:p>
        </w:tc>
      </w:tr>
      <w:tr w:rsidR="009F60C0" w:rsidRPr="003D312A" w14:paraId="27737AEE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E389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J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B64B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C2593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5725*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596F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D9D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F60C0" w:rsidRPr="003D312A" w14:paraId="30C727D3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C42C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MJ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78F0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D8EC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C21C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5325***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8723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60C0" w:rsidRPr="003D312A" w14:paraId="48002237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FA8E2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K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E123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B8EF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6BAA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2423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529*** </w:t>
            </w:r>
          </w:p>
        </w:tc>
      </w:tr>
      <w:tr w:rsidR="009F60C0" w:rsidRPr="003D312A" w14:paraId="4CA40CAB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671B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4975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CE63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0.1387*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B7B6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0.1143***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6B73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1328*** </w:t>
            </w:r>
          </w:p>
        </w:tc>
      </w:tr>
      <w:tr w:rsidR="009F60C0" w:rsidRPr="003D312A" w14:paraId="1FF7A726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D98E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Q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09D4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703C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0.3472*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A33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0.3392***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381D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2789** </w:t>
            </w:r>
          </w:p>
        </w:tc>
      </w:tr>
      <w:tr w:rsidR="009F60C0" w:rsidRPr="003D312A" w14:paraId="71BA1722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24E2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IB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E844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3D69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1.9213*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ED4A3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1.5332*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55D8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1.7282***</w:t>
            </w:r>
          </w:p>
        </w:tc>
      </w:tr>
      <w:tr w:rsidR="009F60C0" w:rsidRPr="003D312A" w14:paraId="2AE1C3DA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6120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F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C025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3C23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3763***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C562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2987*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230E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0.3795**</w:t>
            </w:r>
          </w:p>
        </w:tc>
      </w:tr>
      <w:tr w:rsidR="009F60C0" w:rsidRPr="003D312A" w14:paraId="3419E5D5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4E06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J)*A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0F21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1B6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3332***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79DC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BF0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F60C0" w:rsidRPr="003D312A" w14:paraId="68CD5182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F83D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J)*AQ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3087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61E5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2583**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402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9CE1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F60C0" w:rsidRPr="003D312A" w14:paraId="43C037B1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C61D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J)*IB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10DE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8CF51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3262**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38E3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0381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F60C0" w:rsidRPr="003D312A" w14:paraId="2EDE23D5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543F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J)*F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D1A5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A232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3328***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50B9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AD02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F60C0" w:rsidRPr="003D312A" w14:paraId="6D1D5B11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70D5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MJ)*A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55AD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8D76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C9E0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0832***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6055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60C0" w:rsidRPr="003D312A" w14:paraId="2F78FE97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923D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MJ)*AQ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F9C2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923F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3DA5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1863**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DD1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60C0" w:rsidRPr="003D312A" w14:paraId="11F883AC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B4C8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MJ)*IB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32E6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7E05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3ED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4424***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7A59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60C0" w:rsidRPr="003D312A" w14:paraId="28C8F9EE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2113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MJ)*F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833D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6A83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1C00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0.1825***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18DF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60C0" w:rsidRPr="003D312A" w14:paraId="49FD9383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EDE9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K)*A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E44D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43F3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A349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F179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1286*** </w:t>
            </w:r>
          </w:p>
        </w:tc>
      </w:tr>
      <w:tr w:rsidR="009F60C0" w:rsidRPr="003D312A" w14:paraId="474E9142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D94A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K)*AQ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B769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1496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35F02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C97D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0.1826*</w:t>
            </w:r>
          </w:p>
        </w:tc>
      </w:tr>
      <w:tr w:rsidR="009F60C0" w:rsidRPr="003D312A" w14:paraId="715A05F5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6A71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K)*IB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463E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A685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B08A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657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0.5324***</w:t>
            </w:r>
          </w:p>
        </w:tc>
      </w:tr>
      <w:tr w:rsidR="009F60C0" w:rsidRPr="003D312A" w14:paraId="126EBFD8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85E3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BEM(K)*F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0EF0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CCE0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965A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C09A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0.1238*</w:t>
            </w:r>
          </w:p>
        </w:tc>
      </w:tr>
      <w:tr w:rsidR="009F60C0" w:rsidRPr="003D312A" w14:paraId="28147FDD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8A86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RO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1456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296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0.1313**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CECC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3825*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507D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1936</w:t>
            </w:r>
          </w:p>
        </w:tc>
      </w:tr>
      <w:tr w:rsidR="009F60C0" w:rsidRPr="003D312A" w14:paraId="4CE89E6C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FA75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24AF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20AC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0623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2AD3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0.083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86F2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020</w:t>
            </w:r>
          </w:p>
        </w:tc>
      </w:tr>
      <w:tr w:rsidR="009F60C0" w:rsidRPr="003D312A" w14:paraId="1B56A0A6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26B08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Firm Siz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C48F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173B2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0434***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5405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0647***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3448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536** </w:t>
            </w:r>
          </w:p>
        </w:tc>
      </w:tr>
      <w:tr w:rsidR="009F60C0" w:rsidRPr="003D312A" w14:paraId="2EEB72F7" w14:textId="77777777" w:rsidTr="00796AD0">
        <w:trPr>
          <w:trHeight w:val="2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C8C2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CF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AD1E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2E4A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0.3364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B748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025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51C4C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1639 </w:t>
            </w:r>
          </w:p>
        </w:tc>
      </w:tr>
      <w:tr w:rsidR="009F60C0" w:rsidRPr="003D312A" w14:paraId="13549DE8" w14:textId="77777777" w:rsidTr="00796AD0">
        <w:trPr>
          <w:trHeight w:val="292"/>
        </w:trPr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A6422D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458706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9C060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10.5324***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622D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9.9362***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3E85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10.0291*** [0.505]</w:t>
            </w:r>
          </w:p>
        </w:tc>
      </w:tr>
      <w:tr w:rsidR="009F60C0" w:rsidRPr="003D312A" w14:paraId="0E053348" w14:textId="77777777" w:rsidTr="00796AD0">
        <w:trPr>
          <w:trHeight w:val="278"/>
        </w:trPr>
        <w:tc>
          <w:tcPr>
            <w:tcW w:w="31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9A62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77E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1655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55CE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166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74BD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1682</w:t>
            </w:r>
          </w:p>
        </w:tc>
      </w:tr>
      <w:tr w:rsidR="009F60C0" w:rsidRPr="003D312A" w14:paraId="18E1F7E3" w14:textId="77777777" w:rsidTr="00796AD0">
        <w:trPr>
          <w:trHeight w:val="278"/>
        </w:trPr>
        <w:tc>
          <w:tcPr>
            <w:tcW w:w="3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029B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rellano-Bond: AR(2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F00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346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9F19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238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4D28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5324</w:t>
            </w:r>
          </w:p>
        </w:tc>
      </w:tr>
      <w:tr w:rsidR="009F60C0" w:rsidRPr="003D312A" w14:paraId="0DB1BB3D" w14:textId="77777777" w:rsidTr="00796AD0">
        <w:trPr>
          <w:trHeight w:val="292"/>
        </w:trPr>
        <w:tc>
          <w:tcPr>
            <w:tcW w:w="3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F78C9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Hansen Test (p-Val)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98F23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5467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4FC91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382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A321F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4279</w:t>
            </w:r>
          </w:p>
        </w:tc>
      </w:tr>
      <w:tr w:rsidR="009F60C0" w:rsidRPr="003D312A" w14:paraId="2B209DD4" w14:textId="77777777" w:rsidTr="00796AD0">
        <w:trPr>
          <w:trHeight w:val="292"/>
        </w:trPr>
        <w:tc>
          <w:tcPr>
            <w:tcW w:w="101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8BCD1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Note: This table presents the System GMM results to examine the moderating impact CG mechanisms between accruals EM and readability of annual reports for Pakistani listed firms. * p &lt; 0.1, ** p &lt; 0.05, *** p &lt; 0.01.</w:t>
            </w:r>
          </w:p>
        </w:tc>
      </w:tr>
    </w:tbl>
    <w:p w14:paraId="1D53AA41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p w14:paraId="2DB74A18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p w14:paraId="6BA24352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p w14:paraId="4AFDA15E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p w14:paraId="7F24614C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p w14:paraId="31B58BC2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p w14:paraId="1CBF61BA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p w14:paraId="7514E4A6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tbl>
      <w:tblPr>
        <w:tblW w:w="9623" w:type="dxa"/>
        <w:tblLook w:val="04A0" w:firstRow="1" w:lastRow="0" w:firstColumn="1" w:lastColumn="0" w:noHBand="0" w:noVBand="1"/>
      </w:tblPr>
      <w:tblGrid>
        <w:gridCol w:w="6020"/>
        <w:gridCol w:w="1550"/>
        <w:gridCol w:w="2053"/>
      </w:tblGrid>
      <w:tr w:rsidR="009F60C0" w:rsidRPr="003D312A" w14:paraId="0B5C824E" w14:textId="77777777" w:rsidTr="00796AD0">
        <w:trPr>
          <w:trHeight w:val="19"/>
        </w:trPr>
        <w:tc>
          <w:tcPr>
            <w:tcW w:w="962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4AA78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lastRenderedPageBreak/>
              <w:t xml:space="preserve">Table XVI: Moderating impact of CG mechanisms between RBEM and RAR </w:t>
            </w:r>
          </w:p>
        </w:tc>
      </w:tr>
      <w:tr w:rsidR="009F60C0" w:rsidRPr="003D312A" w14:paraId="680F3B21" w14:textId="77777777" w:rsidTr="00796AD0">
        <w:trPr>
          <w:trHeight w:val="289"/>
        </w:trPr>
        <w:tc>
          <w:tcPr>
            <w:tcW w:w="6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FFB377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Variables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C0DC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Expected 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8FAA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1)</w:t>
            </w:r>
          </w:p>
        </w:tc>
      </w:tr>
      <w:tr w:rsidR="009F60C0" w:rsidRPr="003D312A" w14:paraId="3BB3C927" w14:textId="77777777" w:rsidTr="00796AD0">
        <w:trPr>
          <w:trHeight w:val="331"/>
        </w:trPr>
        <w:tc>
          <w:tcPr>
            <w:tcW w:w="6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C610B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3A6BC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ign 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03591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R</w:t>
            </w: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FKGL</w:t>
            </w:r>
          </w:p>
        </w:tc>
      </w:tr>
      <w:tr w:rsidR="009F60C0" w:rsidRPr="003D312A" w14:paraId="45E2EB94" w14:textId="77777777" w:rsidTr="00796AD0">
        <w:trPr>
          <w:trHeight w:val="304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AFF6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L. RAR</w:t>
            </w:r>
            <w:r w:rsidRPr="008E7D3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KG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658E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D5BA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967*** </w:t>
            </w:r>
          </w:p>
        </w:tc>
      </w:tr>
      <w:tr w:rsidR="009F60C0" w:rsidRPr="003D312A" w14:paraId="394F4FCD" w14:textId="77777777" w:rsidTr="00796AD0">
        <w:trPr>
          <w:trHeight w:val="275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70A6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RBE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48A6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F8EC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2152*</w:t>
            </w:r>
          </w:p>
        </w:tc>
      </w:tr>
      <w:tr w:rsidR="009F60C0" w:rsidRPr="003D312A" w14:paraId="6ADAF0E4" w14:textId="77777777" w:rsidTr="00796AD0">
        <w:trPr>
          <w:trHeight w:val="275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2BB0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A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CBF6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921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0.1326**</w:t>
            </w:r>
          </w:p>
        </w:tc>
      </w:tr>
      <w:tr w:rsidR="009F60C0" w:rsidRPr="003D312A" w14:paraId="1C77FA9A" w14:textId="77777777" w:rsidTr="00796AD0">
        <w:trPr>
          <w:trHeight w:val="275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3CC2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AQ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C7E7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B246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2563** </w:t>
            </w:r>
          </w:p>
        </w:tc>
      </w:tr>
      <w:tr w:rsidR="009F60C0" w:rsidRPr="003D312A" w14:paraId="1C053B31" w14:textId="77777777" w:rsidTr="00796AD0">
        <w:trPr>
          <w:trHeight w:val="275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B140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IB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ACC8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47E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1.2862***</w:t>
            </w:r>
          </w:p>
        </w:tc>
      </w:tr>
      <w:tr w:rsidR="009F60C0" w:rsidRPr="003D312A" w14:paraId="6A46E4CF" w14:textId="77777777" w:rsidTr="00796AD0">
        <w:trPr>
          <w:trHeight w:val="275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8B37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F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6A3D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74E9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2198* </w:t>
            </w:r>
          </w:p>
        </w:tc>
      </w:tr>
      <w:tr w:rsidR="009F60C0" w:rsidRPr="003D312A" w14:paraId="1478C6DB" w14:textId="77777777" w:rsidTr="00796AD0">
        <w:trPr>
          <w:trHeight w:val="275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D50E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RBEM*A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5D97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4C1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0.0365</w:t>
            </w:r>
          </w:p>
        </w:tc>
      </w:tr>
      <w:tr w:rsidR="009F60C0" w:rsidRPr="003D312A" w14:paraId="461F9E51" w14:textId="77777777" w:rsidTr="00796AD0">
        <w:trPr>
          <w:trHeight w:val="275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7162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RBEM*AQ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B4CA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6A59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0.2173***</w:t>
            </w:r>
          </w:p>
        </w:tc>
      </w:tr>
      <w:tr w:rsidR="009F60C0" w:rsidRPr="003D312A" w14:paraId="3FE587E9" w14:textId="77777777" w:rsidTr="00796AD0">
        <w:trPr>
          <w:trHeight w:val="275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55ED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RBEM*IB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5064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10B9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4529** </w:t>
            </w:r>
          </w:p>
        </w:tc>
      </w:tr>
      <w:tr w:rsidR="009F60C0" w:rsidRPr="003D312A" w14:paraId="5D5E3951" w14:textId="77777777" w:rsidTr="00796AD0">
        <w:trPr>
          <w:trHeight w:val="275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D57A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RBEM*F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8F5F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187D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1365*</w:t>
            </w:r>
          </w:p>
        </w:tc>
      </w:tr>
      <w:tr w:rsidR="009F60C0" w:rsidRPr="003D312A" w14:paraId="30466ECD" w14:textId="77777777" w:rsidTr="00796AD0">
        <w:trPr>
          <w:trHeight w:val="275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C454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RO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6D36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67E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0529* </w:t>
            </w:r>
          </w:p>
        </w:tc>
      </w:tr>
      <w:tr w:rsidR="009F60C0" w:rsidRPr="003D312A" w14:paraId="7522D9BB" w14:textId="77777777" w:rsidTr="00796AD0">
        <w:trPr>
          <w:trHeight w:val="275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6C71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F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E6D7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C45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283 </w:t>
            </w:r>
          </w:p>
        </w:tc>
      </w:tr>
      <w:tr w:rsidR="009F60C0" w:rsidRPr="003D312A" w14:paraId="61442E76" w14:textId="77777777" w:rsidTr="00796AD0">
        <w:trPr>
          <w:trHeight w:val="275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D2BE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Firm Siz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ADF3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FE78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637** </w:t>
            </w:r>
          </w:p>
        </w:tc>
      </w:tr>
      <w:tr w:rsidR="009F60C0" w:rsidRPr="003D312A" w14:paraId="10EE0D0C" w14:textId="77777777" w:rsidTr="00796AD0">
        <w:trPr>
          <w:trHeight w:val="275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6227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CFO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1A42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1046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0124* </w:t>
            </w:r>
          </w:p>
        </w:tc>
      </w:tr>
      <w:tr w:rsidR="009F60C0" w:rsidRPr="003D312A" w14:paraId="37C8ADE2" w14:textId="77777777" w:rsidTr="00796AD0">
        <w:trPr>
          <w:trHeight w:val="275"/>
        </w:trPr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74101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58D51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B40F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0.1378*** </w:t>
            </w:r>
          </w:p>
        </w:tc>
      </w:tr>
      <w:tr w:rsidR="009F60C0" w:rsidRPr="003D312A" w14:paraId="37EE81BB" w14:textId="77777777" w:rsidTr="00796AD0">
        <w:trPr>
          <w:trHeight w:val="275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82A2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Observation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37EC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45F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1682</w:t>
            </w:r>
          </w:p>
        </w:tc>
      </w:tr>
      <w:tr w:rsidR="009F60C0" w:rsidRPr="003D312A" w14:paraId="29C51A9A" w14:textId="77777777" w:rsidTr="00796AD0">
        <w:trPr>
          <w:trHeight w:val="275"/>
        </w:trPr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AAB7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Arellano-Bond: AR(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08C5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42B0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2853</w:t>
            </w:r>
          </w:p>
        </w:tc>
      </w:tr>
      <w:tr w:rsidR="009F60C0" w:rsidRPr="003D312A" w14:paraId="636DF92E" w14:textId="77777777" w:rsidTr="00796AD0">
        <w:trPr>
          <w:trHeight w:val="289"/>
        </w:trPr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A566C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Hansen Test (p-Val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223DC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6725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2963</w:t>
            </w:r>
          </w:p>
        </w:tc>
      </w:tr>
      <w:tr w:rsidR="009F60C0" w:rsidRPr="003D312A" w14:paraId="6B055EFE" w14:textId="77777777" w:rsidTr="00796AD0">
        <w:trPr>
          <w:trHeight w:val="289"/>
        </w:trPr>
        <w:tc>
          <w:tcPr>
            <w:tcW w:w="96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D4323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Note: This table presents the System GMM results to examine the moderating impact CG mechanisms between real EM and readability of annual reports for Pakistani listed firms. * p &lt; 0.1, ** p &lt; 0.05, *** p &lt; 0.01. </w:t>
            </w:r>
          </w:p>
        </w:tc>
      </w:tr>
    </w:tbl>
    <w:p w14:paraId="481A28D7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p w14:paraId="2E9D8F9B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p w14:paraId="6D9AFC6E" w14:textId="77777777" w:rsidR="009F60C0" w:rsidRPr="008E7D3E" w:rsidRDefault="009F60C0" w:rsidP="009F60C0">
      <w:pPr>
        <w:rPr>
          <w:rFonts w:ascii="Times New Roman" w:eastAsia="Calibri" w:hAnsi="Times New Roman" w:cs="Times New Roman"/>
          <w:b/>
          <w:shd w:val="clear" w:color="auto" w:fill="FFFFFF"/>
          <w:lang w:val="en-GB"/>
        </w:rPr>
      </w:pPr>
    </w:p>
    <w:p w14:paraId="6DD300F8" w14:textId="77777777" w:rsidR="009F60C0" w:rsidRPr="003D312A" w:rsidRDefault="009F60C0" w:rsidP="009F60C0">
      <w:pPr>
        <w:rPr>
          <w:rFonts w:ascii="Times New Roman" w:hAnsi="Times New Roman" w:cs="Times New Roman"/>
          <w:b/>
        </w:rPr>
      </w:pPr>
    </w:p>
    <w:p w14:paraId="52D9116B" w14:textId="77777777" w:rsidR="009F60C0" w:rsidRPr="003D312A" w:rsidRDefault="009F60C0" w:rsidP="009F60C0">
      <w:pPr>
        <w:rPr>
          <w:rFonts w:ascii="Times New Roman" w:hAnsi="Times New Roman" w:cs="Times New Roman"/>
          <w:b/>
        </w:rPr>
      </w:pPr>
    </w:p>
    <w:p w14:paraId="6C7E224A" w14:textId="77777777" w:rsidR="009F60C0" w:rsidRPr="003D312A" w:rsidRDefault="009F60C0" w:rsidP="009F60C0">
      <w:pPr>
        <w:rPr>
          <w:rFonts w:ascii="Times New Roman" w:hAnsi="Times New Roman" w:cs="Times New Roman"/>
          <w:b/>
        </w:rPr>
      </w:pPr>
    </w:p>
    <w:p w14:paraId="3DF66AB7" w14:textId="77777777" w:rsidR="009F60C0" w:rsidRPr="003D312A" w:rsidRDefault="009F60C0" w:rsidP="009F60C0">
      <w:pPr>
        <w:rPr>
          <w:rFonts w:ascii="Times New Roman" w:hAnsi="Times New Roman" w:cs="Times New Roman"/>
          <w:b/>
        </w:rPr>
      </w:pPr>
    </w:p>
    <w:p w14:paraId="3168D5CF" w14:textId="77777777" w:rsidR="009F60C0" w:rsidRPr="003D312A" w:rsidRDefault="009F60C0" w:rsidP="009F60C0">
      <w:pPr>
        <w:rPr>
          <w:rFonts w:ascii="Times New Roman" w:hAnsi="Times New Roman" w:cs="Times New Roman"/>
          <w:b/>
        </w:rPr>
      </w:pPr>
    </w:p>
    <w:p w14:paraId="1DDF2C2F" w14:textId="77777777" w:rsidR="009F60C0" w:rsidRPr="003D312A" w:rsidRDefault="009F60C0" w:rsidP="009F60C0">
      <w:pPr>
        <w:rPr>
          <w:rFonts w:ascii="Times New Roman" w:hAnsi="Times New Roman" w:cs="Times New Roman"/>
          <w:b/>
        </w:rPr>
      </w:pPr>
    </w:p>
    <w:p w14:paraId="15AED394" w14:textId="77777777" w:rsidR="009F60C0" w:rsidRPr="003D312A" w:rsidRDefault="009F60C0" w:rsidP="009F60C0">
      <w:pPr>
        <w:rPr>
          <w:rFonts w:ascii="Times New Roman" w:hAnsi="Times New Roman" w:cs="Times New Roman"/>
          <w:b/>
        </w:rPr>
      </w:pPr>
    </w:p>
    <w:p w14:paraId="6EF799B2" w14:textId="77777777" w:rsidR="009F60C0" w:rsidRPr="003D312A" w:rsidRDefault="009F60C0" w:rsidP="009F60C0">
      <w:pPr>
        <w:rPr>
          <w:rFonts w:ascii="Times New Roman" w:hAnsi="Times New Roman" w:cs="Times New Roman"/>
          <w:b/>
        </w:rPr>
      </w:pPr>
    </w:p>
    <w:p w14:paraId="2BD04610" w14:textId="77777777" w:rsidR="009F60C0" w:rsidRPr="003D312A" w:rsidRDefault="009F60C0" w:rsidP="009F60C0">
      <w:pPr>
        <w:rPr>
          <w:rFonts w:ascii="Times New Roman" w:hAnsi="Times New Roman" w:cs="Times New Roman"/>
          <w:b/>
        </w:rPr>
      </w:pPr>
    </w:p>
    <w:p w14:paraId="701CAC26" w14:textId="77777777" w:rsidR="009F60C0" w:rsidRPr="003D312A" w:rsidRDefault="009F60C0" w:rsidP="009F60C0">
      <w:pPr>
        <w:rPr>
          <w:rFonts w:ascii="Times New Roman" w:hAnsi="Times New Roman" w:cs="Times New Roman"/>
          <w:b/>
        </w:rPr>
      </w:pPr>
    </w:p>
    <w:p w14:paraId="170533EE" w14:textId="77777777" w:rsidR="009F60C0" w:rsidRPr="003D312A" w:rsidRDefault="009F60C0" w:rsidP="009F60C0">
      <w:pPr>
        <w:rPr>
          <w:rFonts w:ascii="Times New Roman" w:hAnsi="Times New Roman" w:cs="Times New Roman"/>
          <w:b/>
        </w:rPr>
      </w:pPr>
    </w:p>
    <w:tbl>
      <w:tblPr>
        <w:tblW w:w="10230" w:type="dxa"/>
        <w:tblInd w:w="-180" w:type="dxa"/>
        <w:tblLook w:val="04A0" w:firstRow="1" w:lastRow="0" w:firstColumn="1" w:lastColumn="0" w:noHBand="0" w:noVBand="1"/>
      </w:tblPr>
      <w:tblGrid>
        <w:gridCol w:w="2340"/>
        <w:gridCol w:w="1352"/>
        <w:gridCol w:w="2082"/>
        <w:gridCol w:w="2306"/>
        <w:gridCol w:w="2150"/>
      </w:tblGrid>
      <w:tr w:rsidR="009F60C0" w:rsidRPr="003D312A" w14:paraId="211B938D" w14:textId="77777777" w:rsidTr="00796AD0">
        <w:trPr>
          <w:trHeight w:val="20"/>
        </w:trPr>
        <w:tc>
          <w:tcPr>
            <w:tcW w:w="1023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5EA55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lastRenderedPageBreak/>
              <w:t>Table XVII: Moderating impact of CG mechanisms between TEM and RAR</w:t>
            </w:r>
          </w:p>
        </w:tc>
      </w:tr>
      <w:tr w:rsidR="009F60C0" w:rsidRPr="003D312A" w14:paraId="1E9AA78F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4571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ariables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C2E4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ected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5934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F875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6ECE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</w:tr>
      <w:tr w:rsidR="009F60C0" w:rsidRPr="003D312A" w14:paraId="46085877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AE0CF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F2017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ign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F09B8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</w:t>
            </w: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FKGL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498E2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</w:t>
            </w: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FKGL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9E30E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</w:t>
            </w:r>
            <w:r w:rsidRPr="008E7D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FKGL</w:t>
            </w:r>
          </w:p>
        </w:tc>
      </w:tr>
      <w:tr w:rsidR="009F60C0" w:rsidRPr="003D312A" w14:paraId="36F40C67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B8E7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L.RAR</w:t>
            </w:r>
            <w:r w:rsidRPr="008E7D3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KG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506E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75FC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1738***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1F3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1638**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2C3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1418***</w:t>
            </w:r>
          </w:p>
        </w:tc>
      </w:tr>
      <w:tr w:rsidR="009F60C0" w:rsidRPr="003D312A" w14:paraId="531DC024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9DC4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TEM(J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3394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AAA2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2751**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B1B0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868E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F60C0" w:rsidRPr="003D312A" w14:paraId="0D5CBA62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F4A7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TEM(MJ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80C3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875E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E26A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3025**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B801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60C0" w:rsidRPr="003D312A" w14:paraId="524FA7D9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0809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TEM(K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1138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63E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E84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4863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2530***</w:t>
            </w:r>
          </w:p>
        </w:tc>
      </w:tr>
      <w:tr w:rsidR="009F60C0" w:rsidRPr="003D312A" w14:paraId="271C1883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1E46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5998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6E0D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2638***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F3B9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0.3382**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C298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-0.1728***</w:t>
            </w:r>
          </w:p>
        </w:tc>
      </w:tr>
      <w:tr w:rsidR="009F60C0" w:rsidRPr="003D312A" w14:paraId="00E3A7AA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2484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Q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CE5F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D41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3428***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B445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2842***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8CF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3427*** </w:t>
            </w:r>
          </w:p>
        </w:tc>
      </w:tr>
      <w:tr w:rsidR="009F60C0" w:rsidRPr="003D312A" w14:paraId="1D5FC9FC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E69F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IB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2EA5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167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1.6483***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747EA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1.8326***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E2CD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1.3282*** </w:t>
            </w:r>
          </w:p>
        </w:tc>
      </w:tr>
      <w:tr w:rsidR="009F60C0" w:rsidRPr="003D312A" w14:paraId="3ED9BC47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9798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F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9443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C937F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5263**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3621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2954*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6552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4242*</w:t>
            </w:r>
          </w:p>
        </w:tc>
      </w:tr>
      <w:tr w:rsidR="009F60C0" w:rsidRPr="003D312A" w14:paraId="4E28A9C5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C031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TEM(J)*A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EDD1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58D8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0274*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4238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197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F60C0" w:rsidRPr="003D312A" w14:paraId="53E59E12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C59C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TEM(J)* AQ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B063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A11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1035**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514F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23C2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F60C0" w:rsidRPr="003D312A" w14:paraId="2F5A4058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F527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TEM(J)*IB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A021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C5FD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0642*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56FF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578A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F60C0" w:rsidRPr="003D312A" w14:paraId="5F944204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4982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TEM(J)*F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DC63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ABD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0653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23D4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7C38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F60C0" w:rsidRPr="003D312A" w14:paraId="4B46DC6D" w14:textId="77777777" w:rsidTr="00796AD0">
        <w:trPr>
          <w:trHeight w:val="20"/>
        </w:trPr>
        <w:tc>
          <w:tcPr>
            <w:tcW w:w="369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B56CD7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TEM(MJ)*AC                            -</w:t>
            </w:r>
          </w:p>
          <w:p w14:paraId="2C1D68B2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TEM(MJ)*AQ                            -</w:t>
            </w:r>
          </w:p>
          <w:p w14:paraId="7F46406A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TEM(MJ)*IBD                           -</w:t>
            </w:r>
          </w:p>
          <w:p w14:paraId="452214D9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TEM(MJ)*FD                             -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A9DD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65BE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0.1835**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F76C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60C0" w:rsidRPr="003D312A" w14:paraId="642732F8" w14:textId="77777777" w:rsidTr="00796AD0">
        <w:trPr>
          <w:trHeight w:val="20"/>
        </w:trPr>
        <w:tc>
          <w:tcPr>
            <w:tcW w:w="369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83148A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F542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BA05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       -0.0925*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31E0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60C0" w:rsidRPr="003D312A" w14:paraId="435F188C" w14:textId="77777777" w:rsidTr="00796AD0">
        <w:trPr>
          <w:trHeight w:val="20"/>
        </w:trPr>
        <w:tc>
          <w:tcPr>
            <w:tcW w:w="369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DB30B4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56B6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5E7A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2292*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70C6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60C0" w:rsidRPr="003D312A" w14:paraId="6D1F3A9C" w14:textId="77777777" w:rsidTr="00796AD0">
        <w:trPr>
          <w:trHeight w:val="20"/>
        </w:trPr>
        <w:tc>
          <w:tcPr>
            <w:tcW w:w="369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8AAD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E430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015F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1428*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5DC5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60C0" w:rsidRPr="003D312A" w14:paraId="5E0DB774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87006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TEM(K)*A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9209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          -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46C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FC28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8FC1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0343*** </w:t>
            </w:r>
          </w:p>
        </w:tc>
      </w:tr>
      <w:tr w:rsidR="009F60C0" w:rsidRPr="003D312A" w14:paraId="6A9554FB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BCE6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TEM(K)*AQ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A2A3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          -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3450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A685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24C5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0843*** </w:t>
            </w:r>
          </w:p>
        </w:tc>
      </w:tr>
      <w:tr w:rsidR="009F60C0" w:rsidRPr="003D312A" w14:paraId="27A11EA3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22F5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TEM(K)*IB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01EC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          -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8A61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AEAA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7A50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0325 </w:t>
            </w:r>
          </w:p>
        </w:tc>
      </w:tr>
      <w:tr w:rsidR="009F60C0" w:rsidRPr="003D312A" w14:paraId="5FFA4BAF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294E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TEM(K)*F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8A39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          -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9455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62CF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888D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1042* </w:t>
            </w:r>
          </w:p>
        </w:tc>
      </w:tr>
      <w:tr w:rsidR="009F60C0" w:rsidRPr="003D312A" w14:paraId="31C9849E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56D6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RO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168C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EBA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-0.8362**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23A3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2730**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E002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3263*** </w:t>
            </w:r>
          </w:p>
        </w:tc>
      </w:tr>
      <w:tr w:rsidR="009F60C0" w:rsidRPr="003D312A" w14:paraId="3B107864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17DB6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08091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FF2A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069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A27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098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39AC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847 </w:t>
            </w:r>
          </w:p>
        </w:tc>
      </w:tr>
      <w:tr w:rsidR="009F60C0" w:rsidRPr="003D312A" w14:paraId="6E43D1CF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664E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Firm Siz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66E0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5D1D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1738***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2C28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1342***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AF81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952*** </w:t>
            </w:r>
          </w:p>
        </w:tc>
      </w:tr>
      <w:tr w:rsidR="009F60C0" w:rsidRPr="003D312A" w14:paraId="0631F138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EC68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CF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3584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B35D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0.2046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C948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103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A878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173 </w:t>
            </w:r>
          </w:p>
        </w:tc>
      </w:tr>
      <w:tr w:rsidR="009F60C0" w:rsidRPr="003D312A" w14:paraId="7F1343C4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F9AEE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76F09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B6630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9.3729*** 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C28EF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 xml:space="preserve">8.5472***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B4F70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.9545*** </w:t>
            </w:r>
          </w:p>
        </w:tc>
      </w:tr>
      <w:tr w:rsidR="009F60C0" w:rsidRPr="003D312A" w14:paraId="61C20531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AC5E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56DC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FF0E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167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7A5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167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A65D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1689</w:t>
            </w:r>
          </w:p>
        </w:tc>
      </w:tr>
      <w:tr w:rsidR="009F60C0" w:rsidRPr="003D312A" w14:paraId="6E750126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069C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Arellano-Bond: AR(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7866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9FEC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232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E36B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425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7308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2422</w:t>
            </w:r>
          </w:p>
        </w:tc>
      </w:tr>
      <w:tr w:rsidR="009F60C0" w:rsidRPr="003D312A" w14:paraId="41AABDA5" w14:textId="77777777" w:rsidTr="00796AD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A09C4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Hansen Test (p-Val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55A88" w14:textId="77777777" w:rsidR="009F60C0" w:rsidRPr="003D312A" w:rsidRDefault="009F60C0" w:rsidP="0079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EBAF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3234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79256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0.436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5C9C7" w14:textId="77777777" w:rsidR="009F60C0" w:rsidRPr="003D312A" w:rsidRDefault="009F60C0" w:rsidP="00796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 w:themeColor="text1"/>
              </w:rPr>
              <w:t>0.4683</w:t>
            </w:r>
          </w:p>
        </w:tc>
      </w:tr>
      <w:tr w:rsidR="009F60C0" w:rsidRPr="003D312A" w14:paraId="2BECCE50" w14:textId="77777777" w:rsidTr="00796AD0">
        <w:trPr>
          <w:trHeight w:val="20"/>
        </w:trPr>
        <w:tc>
          <w:tcPr>
            <w:tcW w:w="102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A416D" w14:textId="77777777" w:rsidR="009F60C0" w:rsidRPr="003D312A" w:rsidRDefault="009F60C0" w:rsidP="00796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D3E">
              <w:rPr>
                <w:rFonts w:ascii="Times New Roman" w:eastAsia="Times New Roman" w:hAnsi="Times New Roman" w:cs="Times New Roman"/>
                <w:color w:val="000000"/>
              </w:rPr>
              <w:t>Note: This table presents the System GMM results to examine the moderating impact CG mechanisms between TEM and readability of annual reports for Pakistani listed firms. * p &lt; 0.1, ** p &lt; 0.05, *** p &lt; 0.01.</w:t>
            </w:r>
          </w:p>
        </w:tc>
      </w:tr>
    </w:tbl>
    <w:p w14:paraId="7CC8FCAF" w14:textId="77777777" w:rsidR="00C8505B" w:rsidRDefault="00C8505B"/>
    <w:sectPr w:rsidR="00C85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0C0"/>
    <w:rsid w:val="00822588"/>
    <w:rsid w:val="009F60C0"/>
    <w:rsid w:val="00C36971"/>
    <w:rsid w:val="00C8505B"/>
    <w:rsid w:val="00E7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04ED8"/>
  <w15:chartTrackingRefBased/>
  <w15:docId w15:val="{9AF120AA-58F6-4E99-B6F4-B14FC2E9B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0C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0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0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0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0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0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0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0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0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0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0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0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0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0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0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0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0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0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6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0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60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0C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60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0C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60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0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0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8</Words>
  <Characters>5007</Characters>
  <Application>Microsoft Office Word</Application>
  <DocSecurity>0</DocSecurity>
  <Lines>41</Lines>
  <Paragraphs>11</Paragraphs>
  <ScaleCrop>false</ScaleCrop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Baillie</dc:creator>
  <cp:keywords/>
  <dc:description/>
  <cp:lastModifiedBy>Cameron Baillie</cp:lastModifiedBy>
  <cp:revision>1</cp:revision>
  <dcterms:created xsi:type="dcterms:W3CDTF">2025-02-06T13:55:00Z</dcterms:created>
  <dcterms:modified xsi:type="dcterms:W3CDTF">2025-02-06T13:56:00Z</dcterms:modified>
</cp:coreProperties>
</file>